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1931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2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30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3 Table.ARHQ Methodology Checklist for Cross-Sectional/Prevalence Stud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bsite: http://www.ncbi.nlm.nih.gov/books/NBK35156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① Define the source of information (survey, record, review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②List inclusion and exclusion criteria for exposed and unexposed subjects (cases and controls) or refer to previous publica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③ Indicate time period used for identifying pati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④Indicate whether subjects were consecutive if not population-bas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⑤ Indicate if evaluators of subjective components of study were blind to other aspects of the status of the participa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⑥ Describe any assessments undertaken for quality assurance purposes (e.g., test-retest of primary outcome measuremen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⑦ Explain any exclusions of data from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⑧ Describe how confounding was assessed and-or controll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⑨ If applicable, explain how missing data were handled in the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⑩ Summarize patient response rates and completeness of data colle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⑪ Clarify what follow up, if any, was expected and the percentage of patients for which incomplete data or follow-up was obtained</w:t>
            </w:r>
          </w:p>
        </w:tc>
      </w:tr>
      <w:bookmarkEnd w:id="0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NkYmNiZjE1Y2ExYjk2NWFkMmE5YmUxZGJkZTJiNzkifQ=="/>
  </w:docVars>
  <w:rsids>
    <w:rsidRoot w:val="68367740"/>
    <w:rsid w:val="518C357D"/>
    <w:rsid w:val="68367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9</Words>
  <Characters>908</Characters>
  <Lines>0</Lines>
  <Paragraphs>0</Paragraphs>
  <TotalTime>1</TotalTime>
  <ScaleCrop>false</ScaleCrop>
  <LinksUpToDate>false</LinksUpToDate>
  <CharactersWithSpaces>1042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0T07:47:00Z</dcterms:created>
  <dc:creator>thgguy</dc:creator>
  <cp:lastModifiedBy>thgguy</cp:lastModifiedBy>
  <dcterms:modified xsi:type="dcterms:W3CDTF">2022-06-10T07:49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81ACD893026B4C31B79BF0174E41FB9B</vt:lpwstr>
  </property>
</Properties>
</file>